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0"/>
        <w:gridCol w:w="1584"/>
        <w:gridCol w:w="1530"/>
      </w:tblGrid>
      <w:tr w:rsidR="006E462E" w:rsidRPr="00B31B79" w14:paraId="17A88BCE" w14:textId="77777777" w:rsidTr="0088609D">
        <w:tc>
          <w:tcPr>
            <w:tcW w:w="6084" w:type="dxa"/>
            <w:gridSpan w:val="4"/>
          </w:tcPr>
          <w:p w14:paraId="29009D8A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able S1</w:t>
            </w:r>
            <w:r w:rsidRPr="00B31B79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 xml:space="preserve"> Contingency table of tree condition</w:t>
            </w:r>
          </w:p>
        </w:tc>
      </w:tr>
      <w:tr w:rsidR="006E462E" w:rsidRPr="00B31B79" w14:paraId="71CA2D01" w14:textId="77777777" w:rsidTr="0088609D">
        <w:tc>
          <w:tcPr>
            <w:tcW w:w="1980" w:type="dxa"/>
            <w:tcBorders>
              <w:bottom w:val="single" w:sz="4" w:space="0" w:color="auto"/>
            </w:tcBorders>
          </w:tcPr>
          <w:p w14:paraId="38081B0E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Count</w:t>
            </w:r>
          </w:p>
          <w:p w14:paraId="2A02AAEC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Column %</w:t>
            </w:r>
          </w:p>
          <w:p w14:paraId="4363FA79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Row 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8CCC85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D8EFEFB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1D8B5FC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</w:tr>
      <w:tr w:rsidR="006E462E" w:rsidRPr="00B31B79" w14:paraId="20DC6774" w14:textId="77777777" w:rsidTr="0088609D">
        <w:tc>
          <w:tcPr>
            <w:tcW w:w="1980" w:type="dxa"/>
            <w:tcBorders>
              <w:top w:val="single" w:sz="4" w:space="0" w:color="auto"/>
            </w:tcBorders>
          </w:tcPr>
          <w:p w14:paraId="742D82DD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Median divisio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0240AA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E776E49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CEA6A8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462E" w:rsidRPr="00B31B79" w14:paraId="4379A39D" w14:textId="77777777" w:rsidTr="0088609D">
        <w:tc>
          <w:tcPr>
            <w:tcW w:w="1980" w:type="dxa"/>
          </w:tcPr>
          <w:p w14:paraId="4279A09C" w14:textId="77777777" w:rsidR="006E462E" w:rsidRPr="00B31B79" w:rsidRDefault="006E462E" w:rsidP="0088609D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F1367D9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Warm</w:t>
            </w:r>
          </w:p>
        </w:tc>
        <w:tc>
          <w:tcPr>
            <w:tcW w:w="1584" w:type="dxa"/>
          </w:tcPr>
          <w:p w14:paraId="3683CE3E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  <w:p w14:paraId="798BF544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63.25</w:t>
            </w:r>
          </w:p>
          <w:p w14:paraId="094D1C41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56.83</w:t>
            </w:r>
          </w:p>
        </w:tc>
        <w:tc>
          <w:tcPr>
            <w:tcW w:w="1530" w:type="dxa"/>
          </w:tcPr>
          <w:p w14:paraId="6E41A87A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  <w:p w14:paraId="67E9395E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46.10</w:t>
            </w:r>
          </w:p>
          <w:p w14:paraId="794ABE76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43.17</w:t>
            </w:r>
          </w:p>
        </w:tc>
      </w:tr>
      <w:tr w:rsidR="006E462E" w:rsidRPr="00B31B79" w14:paraId="0C739798" w14:textId="77777777" w:rsidTr="0088609D">
        <w:tc>
          <w:tcPr>
            <w:tcW w:w="1980" w:type="dxa"/>
          </w:tcPr>
          <w:p w14:paraId="2C86837F" w14:textId="77777777" w:rsidR="006E462E" w:rsidRPr="00B31B79" w:rsidRDefault="006E462E" w:rsidP="0088609D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F6F6139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Cool</w:t>
            </w:r>
          </w:p>
        </w:tc>
        <w:tc>
          <w:tcPr>
            <w:tcW w:w="1584" w:type="dxa"/>
          </w:tcPr>
          <w:p w14:paraId="2EF1A97D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  <w:p w14:paraId="07FFFBD4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36.75</w:t>
            </w:r>
          </w:p>
          <w:p w14:paraId="026C9836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39.54</w:t>
            </w:r>
          </w:p>
        </w:tc>
        <w:tc>
          <w:tcPr>
            <w:tcW w:w="1530" w:type="dxa"/>
          </w:tcPr>
          <w:p w14:paraId="1B17F8D5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  <w:p w14:paraId="01B1B31D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53.90</w:t>
            </w:r>
          </w:p>
          <w:p w14:paraId="19311EB4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60.46</w:t>
            </w:r>
          </w:p>
        </w:tc>
      </w:tr>
      <w:tr w:rsidR="006E462E" w:rsidRPr="00B31B79" w14:paraId="3926C04D" w14:textId="77777777" w:rsidTr="0088609D">
        <w:tc>
          <w:tcPr>
            <w:tcW w:w="1980" w:type="dxa"/>
          </w:tcPr>
          <w:p w14:paraId="498B4F2D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Upper &amp; lower quartile division</w:t>
            </w:r>
          </w:p>
        </w:tc>
        <w:tc>
          <w:tcPr>
            <w:tcW w:w="990" w:type="dxa"/>
          </w:tcPr>
          <w:p w14:paraId="00694A97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</w:tcPr>
          <w:p w14:paraId="625F4324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B9FB66F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462E" w:rsidRPr="00B31B79" w14:paraId="66D4192B" w14:textId="77777777" w:rsidTr="0088609D">
        <w:tc>
          <w:tcPr>
            <w:tcW w:w="1980" w:type="dxa"/>
          </w:tcPr>
          <w:p w14:paraId="1EAC2D1B" w14:textId="77777777" w:rsidR="006E462E" w:rsidRPr="00B31B79" w:rsidRDefault="006E462E" w:rsidP="0088609D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E4B2433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Hot</w:t>
            </w:r>
          </w:p>
        </w:tc>
        <w:tc>
          <w:tcPr>
            <w:tcW w:w="1584" w:type="dxa"/>
          </w:tcPr>
          <w:p w14:paraId="33B885A1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  <w:p w14:paraId="48EB47CE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70.15</w:t>
            </w:r>
          </w:p>
          <w:p w14:paraId="052E8D45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69.12</w:t>
            </w:r>
          </w:p>
        </w:tc>
        <w:tc>
          <w:tcPr>
            <w:tcW w:w="1530" w:type="dxa"/>
          </w:tcPr>
          <w:p w14:paraId="65EE44F7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  <w:p w14:paraId="00D89AB7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36.52</w:t>
            </w:r>
          </w:p>
          <w:p w14:paraId="10B40FF0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30.88</w:t>
            </w:r>
          </w:p>
        </w:tc>
      </w:tr>
      <w:tr w:rsidR="006E462E" w:rsidRPr="00B31B79" w14:paraId="03C6A78A" w14:textId="77777777" w:rsidTr="0088609D">
        <w:tc>
          <w:tcPr>
            <w:tcW w:w="1980" w:type="dxa"/>
            <w:tcBorders>
              <w:bottom w:val="single" w:sz="4" w:space="0" w:color="auto"/>
            </w:tcBorders>
          </w:tcPr>
          <w:p w14:paraId="71D667B0" w14:textId="77777777" w:rsidR="006E462E" w:rsidRPr="00B31B79" w:rsidRDefault="006E462E" w:rsidP="0088609D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54C405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Cold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3F0E209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  <w:p w14:paraId="5B1C5486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29.85</w:t>
            </w:r>
          </w:p>
          <w:p w14:paraId="68E3900A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35.4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D19B708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  <w:p w14:paraId="5E8FA138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63.48</w:t>
            </w:r>
          </w:p>
          <w:p w14:paraId="4728D02A" w14:textId="77777777" w:rsidR="006E462E" w:rsidRPr="00B31B79" w:rsidRDefault="006E462E" w:rsidP="008860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B79">
              <w:rPr>
                <w:rFonts w:ascii="Times New Roman" w:hAnsi="Times New Roman" w:cs="Times New Roman"/>
                <w:sz w:val="22"/>
                <w:szCs w:val="22"/>
              </w:rPr>
              <w:t>64.60</w:t>
            </w:r>
          </w:p>
        </w:tc>
      </w:tr>
    </w:tbl>
    <w:p w14:paraId="47E31D44" w14:textId="77777777" w:rsidR="00AE4089" w:rsidRDefault="00AE4089">
      <w:bookmarkStart w:id="0" w:name="_GoBack"/>
      <w:bookmarkEnd w:id="0"/>
    </w:p>
    <w:sectPr w:rsidR="00AE4089" w:rsidSect="00AE40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1A8"/>
    <w:rsid w:val="000B11A8"/>
    <w:rsid w:val="000B1946"/>
    <w:rsid w:val="0033646C"/>
    <w:rsid w:val="003751F2"/>
    <w:rsid w:val="006E462E"/>
    <w:rsid w:val="00982F75"/>
    <w:rsid w:val="00A301A8"/>
    <w:rsid w:val="00AE4089"/>
    <w:rsid w:val="00BE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B0F6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1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1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Macintosh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ale</dc:creator>
  <cp:keywords/>
  <dc:description/>
  <cp:lastModifiedBy>Adam Dale</cp:lastModifiedBy>
  <cp:revision>2</cp:revision>
  <dcterms:created xsi:type="dcterms:W3CDTF">2014-06-28T14:05:00Z</dcterms:created>
  <dcterms:modified xsi:type="dcterms:W3CDTF">2014-06-28T14:05:00Z</dcterms:modified>
</cp:coreProperties>
</file>